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>Table 1. Comparison of clinical characteristics and OCTA parameters between different WMH groups</w:t>
      </w:r>
      <w:r>
        <w:rPr/>
        <w:t xml:space="preserve"> without diabetes</w:t>
      </w:r>
    </w:p>
    <w:tbl>
      <w:tblPr>
        <w:tblW w:w="560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1488"/>
        <w:gridCol w:w="1409"/>
        <w:gridCol w:w="846"/>
        <w:gridCol w:w="1409"/>
        <w:gridCol w:w="1411"/>
        <w:gridCol w:w="845"/>
      </w:tblGrid>
      <w:tr>
        <w:trPr>
          <w:trHeight w:val="416" w:hRule="atLeast"/>
        </w:trPr>
        <w:tc>
          <w:tcPr>
            <w:tcW w:w="1894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9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zekas scales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82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eltens scales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222" w:hRule="atLeast"/>
        </w:trPr>
        <w:tc>
          <w:tcPr>
            <w:tcW w:w="18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9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 xml:space="preserve">2           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2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 xml:space="preserve">10         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88(6.59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68.17(6.13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82(6.67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9(5.38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(male/female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14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4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0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/12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6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 (%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37.5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29.3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1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35.3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30.4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lipidemia (%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43.8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54.2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52.9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47.8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diseases (%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6.3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.2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7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.9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.3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6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t smokers (%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2.5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6.7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8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1.8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7.4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2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t drinkers (%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18.8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.2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1.8)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8.7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0(3.15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9(2.28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1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8(3.16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2(2.26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5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CA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0(4.00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0(4.00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0(4.00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0(4.00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4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sight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(0.475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(0.475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(0.475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0(0.475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P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6(1.59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3(2.67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9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8(1.67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6(2.70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ular axis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9(0.91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4(1.14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5(1.04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2(1.08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</w:tr>
      <w:tr>
        <w:trPr>
          <w:trHeight w:val="23" w:hRule="atLeast"/>
        </w:trPr>
        <w:tc>
          <w:tcPr>
            <w:tcW w:w="9302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ssel density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apillary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le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5(2.28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8(2.28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5(2.28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5(2.28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95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ner ring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3(2.08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8(2.08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8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6(2.08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7(2.08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7</w:t>
            </w:r>
          </w:p>
        </w:tc>
      </w:tr>
      <w:tr>
        <w:trPr>
          <w:trHeight w:val="90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mpor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3(2.08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4(2.65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3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3(2.06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0(2.61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8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p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0(2.85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0(2.85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3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3(2.85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0(2.85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4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s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0(4.33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8(4.33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3(4.33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0(4.33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0(2.48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5(2.48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67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8(2.48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0(2.48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3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ring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8(3.03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6(3.03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5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1(3.03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1(3.03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mpor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5(3.13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3(3.13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3(3.13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0(3.13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p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5(2.73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8(2.73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3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0(2.73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5(2.73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s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3(4.18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0(4.18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6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0(4.18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0(4.18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1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0(2.90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3(2.90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8(2.90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5(2.90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ula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le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3(4.63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0(4.63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7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5(4.63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0(4.63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ner ring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4(5.68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3(5.68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9(5.68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7(5.68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5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mpor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0(6.55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5(6.55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8(6.55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5(6.55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9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p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3(2.97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2(5.04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1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9(3.20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3(4.93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6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s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3(6.50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5(6.50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9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5(6.50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3(6.50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7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8(3.06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3(5.55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8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8(3.44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3(5.43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ring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6(4.91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8(4.91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6(4.91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5(4.91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9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mpor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8(3.54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2(5.01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3(3.62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(4.93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p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0(3.56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5(3.56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3(3.56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0(3.56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s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0(3.95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5(3.95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1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0(3.95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3(3.95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7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ior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4(2.76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5(4.12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3(2.84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4(4.06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</w:t>
            </w:r>
          </w:p>
        </w:tc>
      </w:tr>
      <w:tr>
        <w:trPr>
          <w:trHeight w:val="23" w:hRule="atLeast"/>
        </w:trPr>
        <w:tc>
          <w:tcPr>
            <w:tcW w:w="9302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fusion density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apillary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le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1(0.064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(0.064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(0.064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0(0.064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77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ner ring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9(0.060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2(0.060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73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(0.060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1(0.060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7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mpor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(0.051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5(0.069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5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1(0.051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2(0.068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p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9(0.080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(0.080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1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6(0.080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0(0.080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3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s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(0.131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(0.131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(0.131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4(0.131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6(0.076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(0.076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55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8(0.076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(0.076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1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ring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7(0.079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(0.079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5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(0.079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(0.079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mpor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(0.080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(0.080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8(0.080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(0.080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68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p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5(0.076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(0.076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2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(0.076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(0.076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8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s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(0.116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(0.116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(0.116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8(0.116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(0.079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4(0.079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3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(0.079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(0.079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ula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le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(0.117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(0.117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(0.117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0(0.117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ner ring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(0.068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0(0.127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9(0.077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4(0.124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mpor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(0.083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8(0.141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1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5(0.091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(0.135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1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p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2(0.071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0(0.123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0(0.079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7(0.120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s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4(0.176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2(0.176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(0.176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6(0.176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3(0.075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6(0.135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3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5(0.087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0(0.131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1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ring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(0.133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(0.133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6(0.133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(0.133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mpor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1(0.087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3(0.126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5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(0.091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(0.123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perior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(0.108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2(0.108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9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0(0.108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(0.108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7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sal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(0.129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(0.129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7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(0.129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(0.129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ior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6(0.073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(0.109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9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(0.077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(0.106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8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FAZ area (m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(0.079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(0.077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5(0.077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(0.079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Z perimeter(mm)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(0.33)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(0.34)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4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(0.32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(0.34)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6</w:t>
            </w:r>
          </w:p>
        </w:tc>
      </w:tr>
      <w:tr>
        <w:trPr>
          <w:trHeight w:val="23" w:hRule="atLeast"/>
        </w:trPr>
        <w:tc>
          <w:tcPr>
            <w:tcW w:w="189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Z circularity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4(0.028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5(0.047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2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7(0.027)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4(0.048)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: Body Mass Index; MoCA: Montreal Cognitive Assessment; IOP: intra-ocular pressure; FAZ: Foveal Avascular Zon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02:08:00Z</dcterms:created>
  <dc:creator>33252</dc:creator>
  <dc:description/>
  <cp:keywords/>
  <dc:language>en-US</dc:language>
  <cp:lastModifiedBy>yuanyue song</cp:lastModifiedBy>
  <dcterms:modified xsi:type="dcterms:W3CDTF">2024-10-12T05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3BFACB9B1A488A93924D64F1293F12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